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75" w:type="dxa"/>
        <w:tblInd w:w="-1417" w:type="dxa"/>
        <w:tblLayout w:type="fixed"/>
        <w:tblLook w:val="04A0" w:firstRow="1" w:lastRow="0" w:firstColumn="1" w:lastColumn="0" w:noHBand="0" w:noVBand="1"/>
      </w:tblPr>
      <w:tblGrid>
        <w:gridCol w:w="3856"/>
        <w:gridCol w:w="883"/>
        <w:gridCol w:w="1936"/>
        <w:gridCol w:w="1147"/>
        <w:gridCol w:w="1256"/>
        <w:gridCol w:w="1801"/>
        <w:gridCol w:w="896"/>
      </w:tblGrid>
      <w:tr w:rsidR="005739BA" w:rsidRPr="005739BA" w:rsidTr="001A0E0D">
        <w:trPr>
          <w:trHeight w:val="653"/>
        </w:trPr>
        <w:tc>
          <w:tcPr>
            <w:tcW w:w="11775" w:type="dxa"/>
            <w:gridSpan w:val="7"/>
            <w:tcBorders>
              <w:left w:val="nil"/>
            </w:tcBorders>
          </w:tcPr>
          <w:p w:rsidR="005739BA" w:rsidRPr="005739BA" w:rsidRDefault="005739BA" w:rsidP="00BD5E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S2.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- and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echocardiographic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gram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proofErr w:type="gram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modeling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739BA" w:rsidRPr="005739BA" w:rsidTr="001A0E0D">
        <w:trPr>
          <w:trHeight w:val="506"/>
        </w:trPr>
        <w:tc>
          <w:tcPr>
            <w:tcW w:w="3856" w:type="dxa"/>
            <w:tcBorders>
              <w:top w:val="single" w:sz="4" w:space="0" w:color="auto"/>
              <w:left w:val="nil"/>
            </w:tcBorders>
          </w:tcPr>
          <w:p w:rsidR="005739BA" w:rsidRPr="005739BA" w:rsidRDefault="005739BA" w:rsidP="00BD5E9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3966" w:type="dxa"/>
            <w:gridSpan w:val="3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953" w:type="dxa"/>
            <w:gridSpan w:val="3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  <w:proofErr w:type="spellEnd"/>
          </w:p>
        </w:tc>
      </w:tr>
      <w:tr w:rsidR="005739BA" w:rsidRPr="005739BA" w:rsidTr="001A0E0D">
        <w:trPr>
          <w:trHeight w:val="705"/>
        </w:trPr>
        <w:tc>
          <w:tcPr>
            <w:tcW w:w="3856" w:type="dxa"/>
            <w:tcBorders>
              <w:left w:val="nil"/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202124"/>
                <w:sz w:val="24"/>
                <w:szCs w:val="24"/>
                <w:shd w:val="clear" w:color="auto" w:fill="FFFFFF"/>
              </w:rPr>
              <w:t xml:space="preserve">Δ </w:t>
            </w: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Sr</w:t>
            </w:r>
            <w:proofErr w:type="spellEnd"/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5739BA" w:rsidRPr="005739BA" w:rsidTr="001A0E0D">
        <w:trPr>
          <w:trHeight w:val="318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inical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318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  <w:proofErr w:type="spellEnd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0 - 0.650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7 - 0.566</w:t>
            </w: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</w:tr>
      <w:tr w:rsidR="005739BA" w:rsidRPr="005739BA" w:rsidTr="001A0E0D">
        <w:trPr>
          <w:trHeight w:val="427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30 - 3.492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332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1 - 0.131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594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5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726 - 6.233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28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2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6 - 7.864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llation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2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12 - 1.969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AMI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9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9.700 - 0.531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seline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maging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37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Sr</w:t>
            </w:r>
            <w:proofErr w:type="spellEnd"/>
            <w:r w:rsidRPr="005739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547 - -0.070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-0.507 - -0.020</w:t>
            </w: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ffnes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1 - 9.198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 (%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1 - 0.388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V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7 - 0.036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left="429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e’ ratio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4 - 0.503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0 - 0.027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6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P (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5 - 0.046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-GLS (%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76 - 0.575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9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top w:val="single" w:sz="4" w:space="0" w:color="auto"/>
              <w:left w:val="nil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6" w:type="dxa"/>
            <w:gridSpan w:val="3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953" w:type="dxa"/>
            <w:gridSpan w:val="3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  <w:proofErr w:type="spellEnd"/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202124"/>
                <w:sz w:val="24"/>
                <w:szCs w:val="24"/>
                <w:shd w:val="clear" w:color="auto" w:fill="FFFFFF"/>
              </w:rPr>
              <w:t xml:space="preserve">Δ </w:t>
            </w: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Vi</w:t>
            </w:r>
            <w:proofErr w:type="spellEnd"/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top w:val="single" w:sz="4" w:space="0" w:color="auto"/>
              <w:left w:val="nil"/>
            </w:tcBorders>
            <w:vAlign w:val="center"/>
          </w:tcPr>
          <w:p w:rsidR="005739BA" w:rsidRPr="005739BA" w:rsidRDefault="005739BA" w:rsidP="00BD5E9A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inical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  <w:proofErr w:type="spellEnd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ars</w:t>
            </w:r>
            <w:proofErr w:type="spellEnd"/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7-1.274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44 - 1.408</w:t>
            </w: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578 - 10.123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6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2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0 - 0.291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675 - 12.933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4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6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652 - 7.134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tri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llation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0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974 - 2.780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7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seline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maging</w:t>
            </w:r>
            <w:proofErr w:type="spellEnd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4 - 0.682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ffness</w:t>
            </w:r>
            <w:proofErr w:type="spellEnd"/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1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795 - 1.586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 (%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6 - 0.435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V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3 - 0.022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left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/e’ ratio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.273 - -0.209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86</w:t>
            </w: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.377 - -0.346</w:t>
            </w: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m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1 - 0.034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P (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5 - 0.054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3856" w:type="dxa"/>
            <w:tcBorders>
              <w:left w:val="nil"/>
            </w:tcBorders>
            <w:vAlign w:val="center"/>
          </w:tcPr>
          <w:p w:rsidR="005739BA" w:rsidRPr="005739BA" w:rsidRDefault="005739BA" w:rsidP="00BD5E9A">
            <w:pPr>
              <w:ind w:firstLine="4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-GLS (%)</w:t>
            </w:r>
          </w:p>
        </w:tc>
        <w:tc>
          <w:tcPr>
            <w:tcW w:w="883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93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88 - 1.454</w:t>
            </w:r>
          </w:p>
        </w:tc>
        <w:tc>
          <w:tcPr>
            <w:tcW w:w="1147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125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5739BA" w:rsidRPr="005739BA" w:rsidRDefault="005739BA" w:rsidP="00BD5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39BA" w:rsidRPr="005739BA" w:rsidTr="001A0E0D">
        <w:trPr>
          <w:trHeight w:val="460"/>
        </w:trPr>
        <w:tc>
          <w:tcPr>
            <w:tcW w:w="11775" w:type="dxa"/>
            <w:gridSpan w:val="7"/>
            <w:tcBorders>
              <w:top w:val="single" w:sz="4" w:space="0" w:color="auto"/>
              <w:left w:val="nil"/>
            </w:tcBorders>
            <w:vAlign w:val="center"/>
          </w:tcPr>
          <w:p w:rsidR="005739BA" w:rsidRPr="005739BA" w:rsidRDefault="005739BA" w:rsidP="00BD5E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 in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i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ntered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o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5739BA" w:rsidRPr="005739BA" w:rsidRDefault="005739BA" w:rsidP="00BD5E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I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arctio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BMI: Body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ex; EF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jectio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ctio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gram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  <w:proofErr w:type="gram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um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atrial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reservoir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V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ex; LV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le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LV-GLS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ula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itudinal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i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ular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</w:t>
            </w:r>
            <w:proofErr w:type="spellEnd"/>
            <w:r w:rsidRPr="00573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ex; </w:t>
            </w:r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PASP: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  <w:proofErr w:type="spellEnd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9BA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</w:p>
        </w:tc>
      </w:tr>
    </w:tbl>
    <w:p w:rsidR="00700484" w:rsidRPr="005739BA" w:rsidRDefault="001A0E0D">
      <w:pPr>
        <w:rPr>
          <w:rFonts w:ascii="Times New Roman" w:hAnsi="Times New Roman" w:cs="Times New Roman"/>
          <w:sz w:val="24"/>
          <w:szCs w:val="24"/>
        </w:rPr>
      </w:pPr>
    </w:p>
    <w:sectPr w:rsidR="00700484" w:rsidRPr="005739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9BA"/>
    <w:rsid w:val="00104E9C"/>
    <w:rsid w:val="001A0E0D"/>
    <w:rsid w:val="00445299"/>
    <w:rsid w:val="005739BA"/>
    <w:rsid w:val="00722887"/>
    <w:rsid w:val="007A0EF6"/>
    <w:rsid w:val="008F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909E1"/>
  <w15:chartTrackingRefBased/>
  <w15:docId w15:val="{B0943284-9291-4413-ACBB-526E22566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739B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</dc:creator>
  <cp:keywords/>
  <dc:description/>
  <cp:lastModifiedBy>Bori</cp:lastModifiedBy>
  <cp:revision>2</cp:revision>
  <dcterms:created xsi:type="dcterms:W3CDTF">2022-03-17T14:14:00Z</dcterms:created>
  <dcterms:modified xsi:type="dcterms:W3CDTF">2022-03-17T14:18:00Z</dcterms:modified>
</cp:coreProperties>
</file>